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B35F1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</w:t>
            </w:r>
            <w:r w:rsidR="00812EB4">
              <w:rPr>
                <w:rFonts w:ascii="Arial" w:hAnsi="Arial" w:cs="Arial"/>
                <w:sz w:val="18"/>
                <w:szCs w:val="18"/>
                <w:lang w:eastAsia="zh-CN"/>
              </w:rPr>
              <w:t>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B35F1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b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AB23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1-3</w:t>
            </w:r>
          </w:p>
          <w:p w:rsidR="00AB2385" w:rsidRDefault="00AB23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AB2385" w:rsidRPr="00227F90" w:rsidRDefault="00EC23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s 2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&amp;</w:t>
            </w:r>
            <w:r w:rsidR="00AB2385">
              <w:rPr>
                <w:rFonts w:ascii="Arial" w:hAnsi="Arial" w:cs="Arial"/>
                <w:sz w:val="18"/>
                <w:szCs w:val="18"/>
                <w:lang w:eastAsia="zh-CN"/>
              </w:rPr>
              <w:t>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EC23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</w:t>
            </w:r>
            <w:r w:rsidR="00AB2385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EC23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</w:t>
            </w:r>
            <w:r w:rsidR="00AB2385">
              <w:rPr>
                <w:rFonts w:ascii="Arial" w:hAnsi="Arial" w:cs="Arial"/>
                <w:sz w:val="18"/>
                <w:szCs w:val="18"/>
                <w:lang w:eastAsia="zh-CN"/>
              </w:rPr>
              <w:t xml:space="preserve"> 1</w:t>
            </w:r>
            <w:r w:rsidR="000A7EBD">
              <w:rPr>
                <w:rFonts w:ascii="Arial" w:hAnsi="Arial" w:cs="Arial" w:hint="eastAsia"/>
                <w:sz w:val="18"/>
                <w:szCs w:val="18"/>
                <w:lang w:eastAsia="zh-CN"/>
              </w:rPr>
              <w:t>&amp;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A7EBD" w:rsidRDefault="000A7EB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AD0522" w:rsidRDefault="00AD052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AD0522" w:rsidRDefault="00AB2385" w:rsidP="000A7EB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 w:rsidR="000A7EBD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0A7EBD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 w:rsidR="00EC23EC"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 w:rsidR="00EB6D41">
              <w:rPr>
                <w:rFonts w:ascii="Arial" w:hAnsi="Arial" w:cs="Arial" w:hint="eastAsia"/>
                <w:sz w:val="18"/>
                <w:szCs w:val="18"/>
                <w:lang w:eastAsia="zh-CN"/>
              </w:rPr>
              <w:t>9 and</w:t>
            </w:r>
          </w:p>
          <w:p w:rsidR="000A7EBD" w:rsidRDefault="000A7EBD" w:rsidP="000A7EB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Figures 6-7</w:t>
            </w:r>
          </w:p>
          <w:p w:rsidR="000A7EBD" w:rsidRPr="00227F90" w:rsidRDefault="000A7EB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812EB4" w:rsidRPr="00227F90" w:rsidRDefault="00AD0522" w:rsidP="00AD052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s </w:t>
            </w:r>
            <w:r w:rsidR="007A4FAD">
              <w:rPr>
                <w:rFonts w:ascii="Arial" w:hAnsi="Arial" w:cs="Arial" w:hint="eastAsia"/>
                <w:sz w:val="18"/>
                <w:szCs w:val="18"/>
                <w:lang w:eastAsia="zh-CN"/>
              </w:rPr>
              <w:t>7-9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D2B0E" w:rsidRPr="00227F90" w:rsidRDefault="00812E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 w:rsidR="007A4FAD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7A4FAD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 w:rsidR="007A4FAD">
              <w:rPr>
                <w:rFonts w:ascii="Arial" w:hAnsi="Arial" w:cs="Arial"/>
                <w:sz w:val="18"/>
                <w:szCs w:val="18"/>
                <w:lang w:eastAsia="zh-CN"/>
              </w:rPr>
              <w:t>&amp;</w:t>
            </w:r>
            <w:r w:rsidR="007A4FAD"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D2B0E" w:rsidRPr="00227F90" w:rsidRDefault="00284A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 w:rsidR="007A4FAD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7A4FAD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 w:rsidR="007A4FAD"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 w:rsidR="007A4FAD">
              <w:rPr>
                <w:rFonts w:ascii="Arial" w:hAnsi="Arial" w:cs="Arial" w:hint="eastAsia"/>
                <w:sz w:val="18"/>
                <w:szCs w:val="18"/>
                <w:lang w:eastAsia="zh-CN"/>
              </w:rPr>
              <w:t>9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D2B0E" w:rsidRPr="00227F90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D2B0E" w:rsidRPr="00227F90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E21B4" w:rsidRDefault="00DE21B4" w:rsidP="007A4F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5</w:t>
            </w:r>
          </w:p>
          <w:p w:rsidR="007079BE" w:rsidRPr="00227F90" w:rsidRDefault="007079BE" w:rsidP="00DE21B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0" w:name="_GoBack"/>
            <w:bookmarkEnd w:id="0"/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DE21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FFFFFF" w:themeColor="background1"/>
                <w:sz w:val="18"/>
                <w:szCs w:val="18"/>
                <w:lang w:eastAsia="zh-CN"/>
              </w:rPr>
              <w:t>5</w:t>
            </w:r>
            <w:r w:rsidR="00450565"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8261F" w:rsidRPr="00227F90" w:rsidRDefault="00EB6D41" w:rsidP="007A4F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ethod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98261F"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 w:rsidR="0098261F"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6F2ED1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 w:rsidR="006F2ED1">
              <w:rPr>
                <w:rFonts w:ascii="Arial" w:hAnsi="Arial" w:cs="Arial"/>
                <w:sz w:val="18"/>
                <w:szCs w:val="18"/>
                <w:lang w:eastAsia="zh-CN"/>
              </w:rPr>
              <w:t>&amp;</w:t>
            </w:r>
            <w:r w:rsidR="006F2ED1"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8261F" w:rsidP="007A4F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Method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7A4FAD">
              <w:rPr>
                <w:rFonts w:ascii="Arial" w:hAnsi="Arial" w:cs="Arial" w:hint="eastAsia"/>
                <w:sz w:val="18"/>
                <w:szCs w:val="18"/>
                <w:lang w:eastAsia="zh-CN"/>
              </w:rPr>
              <w:t>7-9</w:t>
            </w:r>
            <w:r w:rsidR="00EB6D41" w:rsidRPr="00C95A55">
              <w:rPr>
                <w:rFonts w:ascii="Arial" w:hAnsi="Arial" w:cs="Arial"/>
                <w:sz w:val="18"/>
                <w:szCs w:val="18"/>
                <w:lang w:eastAsia="zh-CN"/>
              </w:rPr>
              <w:t xml:space="preserve"> and Figures</w:t>
            </w:r>
            <w:r w:rsidR="00EB6D41">
              <w:rPr>
                <w:rFonts w:ascii="Arial" w:hAnsi="Arial" w:cs="Arial"/>
                <w:sz w:val="18"/>
                <w:szCs w:val="18"/>
                <w:lang w:eastAsia="zh-CN"/>
              </w:rPr>
              <w:t xml:space="preserve"> 6&amp;7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C95A55" w:rsidP="00C95A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8-10</w:t>
            </w:r>
            <w:r>
              <w:t xml:space="preserve"> </w:t>
            </w:r>
            <w:bookmarkStart w:id="1" w:name="OLE_LINK1"/>
            <w:bookmarkStart w:id="2" w:name="OLE_LINK2"/>
            <w:r w:rsidRPr="00C95A55">
              <w:rPr>
                <w:rFonts w:ascii="Arial" w:hAnsi="Arial" w:cs="Arial"/>
                <w:sz w:val="18"/>
                <w:szCs w:val="18"/>
                <w:lang w:eastAsia="zh-CN"/>
              </w:rPr>
              <w:t>and Figure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6&amp;7</w:t>
            </w:r>
            <w:bookmarkEnd w:id="1"/>
            <w:bookmarkEnd w:id="2"/>
          </w:p>
          <w:p w:rsidR="00C95A55" w:rsidRPr="00227F90" w:rsidRDefault="00C95A55" w:rsidP="00C95A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AD052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A4FAD" w:rsidRDefault="007A4F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7872B6" w:rsidRDefault="007872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9264EF" w:rsidRDefault="003505C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s</w:t>
            </w:r>
            <w:r w:rsidR="007872B6">
              <w:rPr>
                <w:rFonts w:ascii="Arial" w:hAnsi="Arial" w:cs="Arial"/>
                <w:sz w:val="18"/>
                <w:szCs w:val="18"/>
                <w:lang w:eastAsia="zh-CN"/>
              </w:rPr>
              <w:t xml:space="preserve"> 1</w:t>
            </w:r>
            <w:r w:rsidR="007872B6">
              <w:rPr>
                <w:rFonts w:ascii="Arial" w:hAnsi="Arial" w:cs="Arial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4</w:t>
            </w:r>
          </w:p>
          <w:p w:rsidR="003505C3" w:rsidRPr="00227F90" w:rsidRDefault="003505C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872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5</w:t>
            </w:r>
            <w:r w:rsidR="00EB6D41">
              <w:rPr>
                <w:rFonts w:ascii="Arial" w:hAnsi="Arial" w:cs="Arial"/>
                <w:sz w:val="18"/>
                <w:szCs w:val="18"/>
                <w:lang w:eastAsia="zh-CN"/>
              </w:rPr>
              <w:t>&amp;</w:t>
            </w:r>
            <w:r w:rsidR="00EB6D41">
              <w:rPr>
                <w:rFonts w:ascii="Arial" w:hAnsi="Arial" w:cs="Arial" w:hint="eastAsia"/>
                <w:sz w:val="18"/>
                <w:szCs w:val="18"/>
                <w:lang w:eastAsia="zh-CN"/>
              </w:rPr>
              <w:t>6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872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ubmission form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ACE" w:rsidRDefault="000F0ACE" w:rsidP="00AD0522">
      <w:pPr>
        <w:spacing w:after="0" w:line="240" w:lineRule="auto"/>
      </w:pPr>
      <w:r>
        <w:separator/>
      </w:r>
    </w:p>
  </w:endnote>
  <w:endnote w:type="continuationSeparator" w:id="0">
    <w:p w:rsidR="000F0ACE" w:rsidRDefault="000F0ACE" w:rsidP="00AD0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ACE" w:rsidRDefault="000F0ACE" w:rsidP="00AD0522">
      <w:pPr>
        <w:spacing w:after="0" w:line="240" w:lineRule="auto"/>
      </w:pPr>
      <w:r>
        <w:separator/>
      </w:r>
    </w:p>
  </w:footnote>
  <w:footnote w:type="continuationSeparator" w:id="0">
    <w:p w:rsidR="000F0ACE" w:rsidRDefault="000F0ACE" w:rsidP="00AD0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A7EBD"/>
    <w:rsid w:val="000E5BBC"/>
    <w:rsid w:val="000F0ACE"/>
    <w:rsid w:val="00132EC3"/>
    <w:rsid w:val="001A5841"/>
    <w:rsid w:val="00214F3D"/>
    <w:rsid w:val="00223E9E"/>
    <w:rsid w:val="00227F90"/>
    <w:rsid w:val="00240246"/>
    <w:rsid w:val="00284A7C"/>
    <w:rsid w:val="002D2B0E"/>
    <w:rsid w:val="003505C3"/>
    <w:rsid w:val="00450565"/>
    <w:rsid w:val="004D4947"/>
    <w:rsid w:val="00502FCD"/>
    <w:rsid w:val="006F2ED1"/>
    <w:rsid w:val="007079BE"/>
    <w:rsid w:val="007352B8"/>
    <w:rsid w:val="007757A0"/>
    <w:rsid w:val="007872B6"/>
    <w:rsid w:val="007A4FAD"/>
    <w:rsid w:val="00812EB4"/>
    <w:rsid w:val="00871275"/>
    <w:rsid w:val="009264EF"/>
    <w:rsid w:val="0098261F"/>
    <w:rsid w:val="009844FC"/>
    <w:rsid w:val="009D55FE"/>
    <w:rsid w:val="00AA4386"/>
    <w:rsid w:val="00AB2385"/>
    <w:rsid w:val="00AC351C"/>
    <w:rsid w:val="00AD0522"/>
    <w:rsid w:val="00B35F15"/>
    <w:rsid w:val="00B40528"/>
    <w:rsid w:val="00B41A55"/>
    <w:rsid w:val="00C30639"/>
    <w:rsid w:val="00C95A55"/>
    <w:rsid w:val="00CC3AB0"/>
    <w:rsid w:val="00CE09D6"/>
    <w:rsid w:val="00D66CD2"/>
    <w:rsid w:val="00D7777A"/>
    <w:rsid w:val="00DB23D3"/>
    <w:rsid w:val="00DD5F5D"/>
    <w:rsid w:val="00DE05A3"/>
    <w:rsid w:val="00DE21B4"/>
    <w:rsid w:val="00E17C76"/>
    <w:rsid w:val="00E8188C"/>
    <w:rsid w:val="00E840DC"/>
    <w:rsid w:val="00EB6D41"/>
    <w:rsid w:val="00EC23EC"/>
    <w:rsid w:val="00F6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A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AD0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D052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D05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D05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A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AD0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D0522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D05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D05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3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王晨曦</cp:lastModifiedBy>
  <cp:revision>8</cp:revision>
  <cp:lastPrinted>2014-08-21T11:13:00Z</cp:lastPrinted>
  <dcterms:created xsi:type="dcterms:W3CDTF">2015-07-15T15:00:00Z</dcterms:created>
  <dcterms:modified xsi:type="dcterms:W3CDTF">2017-08-23T12:32:00Z</dcterms:modified>
</cp:coreProperties>
</file>